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3F24CF" w14:textId="4A18CAFB" w:rsidR="00734350" w:rsidRPr="00CF195E" w:rsidRDefault="001F3A2B">
      <w:pPr>
        <w:rPr>
          <w:rFonts w:ascii="Times New Roman" w:hAnsi="Times New Roman" w:cs="Times New Roman"/>
          <w:szCs w:val="21"/>
        </w:rPr>
      </w:pPr>
      <w:bookmarkStart w:id="0" w:name="_Hlk78010010"/>
      <w:r w:rsidRPr="00CF195E">
        <w:rPr>
          <w:rFonts w:ascii="Times New Roman" w:hAnsi="Times New Roman" w:cs="Times New Roman"/>
          <w:szCs w:val="21"/>
        </w:rPr>
        <w:t xml:space="preserve">Supplementary Table </w:t>
      </w:r>
      <w:r w:rsidR="002476B1">
        <w:rPr>
          <w:rFonts w:ascii="Times New Roman" w:hAnsi="Times New Roman" w:cs="Times New Roman" w:hint="eastAsia"/>
          <w:szCs w:val="21"/>
        </w:rPr>
        <w:t>1</w:t>
      </w:r>
      <w:r w:rsidRPr="00CF195E">
        <w:rPr>
          <w:rFonts w:ascii="Times New Roman" w:hAnsi="Times New Roman" w:cs="Times New Roman"/>
          <w:szCs w:val="21"/>
        </w:rPr>
        <w:t xml:space="preserve">: gene list of HaloPlex HS version </w:t>
      </w:r>
      <w:r w:rsidR="00CF195E" w:rsidRPr="00CF195E">
        <w:rPr>
          <w:rFonts w:ascii="Times New Roman" w:hAnsi="Times New Roman" w:cs="Times New Roman"/>
          <w:szCs w:val="21"/>
        </w:rPr>
        <w:t>4</w:t>
      </w:r>
    </w:p>
    <w:p w14:paraId="71BA3D4E" w14:textId="2D35283F" w:rsidR="004E1BB4" w:rsidRPr="00CF195E" w:rsidRDefault="004E1BB4">
      <w:pPr>
        <w:rPr>
          <w:rFonts w:ascii="Times New Roman" w:hAnsi="Times New Roman" w:cs="Times New Roman"/>
          <w:szCs w:val="21"/>
        </w:rPr>
      </w:pPr>
    </w:p>
    <w:tbl>
      <w:tblPr>
        <w:tblW w:w="132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00"/>
        <w:gridCol w:w="1100"/>
        <w:gridCol w:w="1100"/>
        <w:gridCol w:w="1109"/>
        <w:gridCol w:w="1100"/>
        <w:gridCol w:w="1100"/>
        <w:gridCol w:w="1100"/>
        <w:gridCol w:w="1100"/>
        <w:gridCol w:w="1143"/>
        <w:gridCol w:w="1108"/>
        <w:gridCol w:w="1100"/>
        <w:gridCol w:w="1100"/>
      </w:tblGrid>
      <w:tr w:rsidR="00CF195E" w:rsidRPr="00CF195E" w14:paraId="7D538531" w14:textId="77777777" w:rsidTr="00A107C1">
        <w:trPr>
          <w:trHeight w:val="285"/>
        </w:trPr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CE4197" w14:textId="77777777" w:rsidR="00CF195E" w:rsidRPr="00CF195E" w:rsidRDefault="00CF195E" w:rsidP="00A107C1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ACE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B73166" w14:textId="77777777" w:rsidR="00CF195E" w:rsidRPr="00CF195E" w:rsidRDefault="00CF195E" w:rsidP="00A107C1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B9D1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EECD22" w14:textId="77777777" w:rsidR="00CF195E" w:rsidRPr="00CF195E" w:rsidRDefault="00CF195E" w:rsidP="00A107C1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CD2AP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4031DF" w14:textId="77777777" w:rsidR="00CF195E" w:rsidRPr="00CF195E" w:rsidRDefault="00CF195E" w:rsidP="00A107C1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CTDNEP1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C60B68" w14:textId="77777777" w:rsidR="00CF195E" w:rsidRPr="00CF195E" w:rsidRDefault="00CF195E" w:rsidP="00A107C1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FOXD1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B08BFF" w14:textId="77777777" w:rsidR="00CF195E" w:rsidRPr="00CF195E" w:rsidRDefault="00CF195E" w:rsidP="00A107C1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IFN2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F768BD" w14:textId="77777777" w:rsidR="00CF195E" w:rsidRPr="00CF195E" w:rsidRDefault="00CF195E" w:rsidP="00A107C1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LMNA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79EFDA" w14:textId="77777777" w:rsidR="00CF195E" w:rsidRPr="00CF195E" w:rsidRDefault="00CF195E" w:rsidP="00A107C1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NUP107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F36C30" w14:textId="77777777" w:rsidR="00CF195E" w:rsidRPr="00CF195E" w:rsidRDefault="00CF195E" w:rsidP="00A107C1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RET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8A6027" w14:textId="77777777" w:rsidR="00CF195E" w:rsidRPr="00CF195E" w:rsidRDefault="00CF195E" w:rsidP="00A107C1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TBX1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97959B" w14:textId="77777777" w:rsidR="00CF195E" w:rsidRPr="00CF195E" w:rsidRDefault="00CF195E" w:rsidP="00A107C1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TSC1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532231" w14:textId="77777777" w:rsidR="00CF195E" w:rsidRPr="00CF195E" w:rsidRDefault="00CF195E" w:rsidP="00A107C1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WNT7B</w:t>
            </w:r>
          </w:p>
        </w:tc>
      </w:tr>
      <w:tr w:rsidR="00CF195E" w:rsidRPr="00CF195E" w14:paraId="6E274484" w14:textId="77777777" w:rsidTr="00A107C1">
        <w:trPr>
          <w:trHeight w:val="285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29AF60" w14:textId="77777777" w:rsidR="00CF195E" w:rsidRPr="00CF195E" w:rsidRDefault="00CF195E" w:rsidP="00A107C1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ACTN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39B20B" w14:textId="77777777" w:rsidR="00CF195E" w:rsidRPr="00CF195E" w:rsidRDefault="00CF195E" w:rsidP="00A107C1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B9D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70245E" w14:textId="77777777" w:rsidR="00CF195E" w:rsidRPr="00CF195E" w:rsidRDefault="00CF195E" w:rsidP="00A107C1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CDC5L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2FF1DA" w14:textId="77777777" w:rsidR="00CF195E" w:rsidRPr="00CF195E" w:rsidRDefault="00CF195E" w:rsidP="00A107C1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CXCL1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5E31E0" w14:textId="77777777" w:rsidR="00CF195E" w:rsidRPr="00CF195E" w:rsidRDefault="00CF195E" w:rsidP="00A107C1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FRAS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AC5DFB" w14:textId="77777777" w:rsidR="00CF195E" w:rsidRPr="00CF195E" w:rsidRDefault="00CF195E" w:rsidP="00A107C1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IFT2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9E268C" w14:textId="77777777" w:rsidR="00CF195E" w:rsidRPr="00CF195E" w:rsidRDefault="00CF195E" w:rsidP="00A107C1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LMX1B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39A3D2" w14:textId="77777777" w:rsidR="00CF195E" w:rsidRPr="00CF195E" w:rsidRDefault="00CF195E" w:rsidP="00A107C1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NUP13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4E9CC3" w14:textId="77777777" w:rsidR="00CF195E" w:rsidRPr="00CF195E" w:rsidRDefault="00CF195E" w:rsidP="00A107C1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ROBO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E0A6DB" w14:textId="77777777" w:rsidR="00CF195E" w:rsidRPr="00CF195E" w:rsidRDefault="00CF195E" w:rsidP="00A107C1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TBX1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6DD402" w14:textId="77777777" w:rsidR="00CF195E" w:rsidRPr="00CF195E" w:rsidRDefault="00CF195E" w:rsidP="00A107C1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TSC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6B3043" w14:textId="77777777" w:rsidR="00CF195E" w:rsidRPr="00CF195E" w:rsidRDefault="00CF195E" w:rsidP="00A107C1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WNT9B</w:t>
            </w:r>
          </w:p>
        </w:tc>
      </w:tr>
      <w:tr w:rsidR="00CF195E" w:rsidRPr="00CF195E" w14:paraId="450B6B0A" w14:textId="77777777" w:rsidTr="00A107C1">
        <w:trPr>
          <w:trHeight w:val="285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7C7569" w14:textId="77777777" w:rsidR="00CF195E" w:rsidRPr="00CF195E" w:rsidRDefault="00CF195E" w:rsidP="00A107C1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ADCK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B127EC" w14:textId="77777777" w:rsidR="00CF195E" w:rsidRPr="00CF195E" w:rsidRDefault="00CF195E" w:rsidP="00A107C1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BBIP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553612" w14:textId="77777777" w:rsidR="00CF195E" w:rsidRPr="00CF195E" w:rsidRDefault="00CF195E" w:rsidP="00A107C1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CENPF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07FFE5" w14:textId="77777777" w:rsidR="00CF195E" w:rsidRPr="00CF195E" w:rsidRDefault="00CF195E" w:rsidP="00A107C1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CXCR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F0C63C" w14:textId="77777777" w:rsidR="00CF195E" w:rsidRPr="00CF195E" w:rsidRDefault="00CF195E" w:rsidP="00A107C1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FREM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F1E807" w14:textId="77777777" w:rsidR="00CF195E" w:rsidRPr="00CF195E" w:rsidRDefault="00CF195E" w:rsidP="00A107C1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IFT4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5F34AE" w14:textId="77777777" w:rsidR="00CF195E" w:rsidRPr="00CF195E" w:rsidRDefault="00CF195E" w:rsidP="00A107C1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LZTFL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74AC6A" w14:textId="77777777" w:rsidR="00CF195E" w:rsidRPr="00CF195E" w:rsidRDefault="00CF195E" w:rsidP="00A107C1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NXF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0710A4" w14:textId="77777777" w:rsidR="00CF195E" w:rsidRPr="00CF195E" w:rsidRDefault="00CF195E" w:rsidP="00A107C1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ROR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161B8D" w14:textId="77777777" w:rsidR="00CF195E" w:rsidRPr="00CF195E" w:rsidRDefault="00CF195E" w:rsidP="00A107C1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TCTN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2BBE00" w14:textId="77777777" w:rsidR="00CF195E" w:rsidRPr="00CF195E" w:rsidRDefault="00CF195E" w:rsidP="00A107C1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TTC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24CE4E" w14:textId="77777777" w:rsidR="00CF195E" w:rsidRPr="00CF195E" w:rsidRDefault="00CF195E" w:rsidP="00A107C1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WNT11</w:t>
            </w:r>
          </w:p>
        </w:tc>
      </w:tr>
      <w:tr w:rsidR="00CF195E" w:rsidRPr="00CF195E" w14:paraId="5ECB0D90" w14:textId="77777777" w:rsidTr="00A107C1">
        <w:trPr>
          <w:trHeight w:val="285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163D44" w14:textId="77777777" w:rsidR="00CF195E" w:rsidRPr="00CF195E" w:rsidRDefault="00CF195E" w:rsidP="00A107C1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AGT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39435B" w14:textId="77777777" w:rsidR="00CF195E" w:rsidRPr="00CF195E" w:rsidRDefault="00CF195E" w:rsidP="00A107C1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BBS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D9B1E1" w14:textId="77777777" w:rsidR="00CF195E" w:rsidRPr="00CF195E" w:rsidRDefault="00CF195E" w:rsidP="00A107C1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CEP4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89EAF1" w14:textId="77777777" w:rsidR="00CF195E" w:rsidRPr="00CF195E" w:rsidRDefault="00CF195E" w:rsidP="00A107C1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DCDC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06F019" w14:textId="77777777" w:rsidR="00CF195E" w:rsidRPr="00CF195E" w:rsidRDefault="00CF195E" w:rsidP="00A107C1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FREM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35D30A" w14:textId="77777777" w:rsidR="00CF195E" w:rsidRPr="00CF195E" w:rsidRDefault="00CF195E" w:rsidP="00A107C1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IFT8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EDE619" w14:textId="77777777" w:rsidR="00CF195E" w:rsidRPr="00CF195E" w:rsidRDefault="00CF195E" w:rsidP="00A107C1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MDM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A12127" w14:textId="77777777" w:rsidR="00CF195E" w:rsidRPr="00CF195E" w:rsidRDefault="00CF195E" w:rsidP="00A107C1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OFD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81A75E" w14:textId="77777777" w:rsidR="00CF195E" w:rsidRPr="00CF195E" w:rsidRDefault="00CF195E" w:rsidP="00A107C1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ROR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FE7E96" w14:textId="77777777" w:rsidR="00CF195E" w:rsidRPr="00CF195E" w:rsidRDefault="00CF195E" w:rsidP="00A107C1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TCTN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4B3E9A" w14:textId="77777777" w:rsidR="00CF195E" w:rsidRPr="00CF195E" w:rsidRDefault="00CF195E" w:rsidP="00A107C1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TTC21B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AD4208" w14:textId="77777777" w:rsidR="00CF195E" w:rsidRPr="00CF195E" w:rsidRDefault="00CF195E" w:rsidP="00A107C1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WT1</w:t>
            </w:r>
          </w:p>
        </w:tc>
      </w:tr>
      <w:tr w:rsidR="00CF195E" w:rsidRPr="00CF195E" w14:paraId="7BD6F3B2" w14:textId="77777777" w:rsidTr="00A107C1">
        <w:trPr>
          <w:trHeight w:val="285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D4334B" w14:textId="77777777" w:rsidR="00CF195E" w:rsidRPr="00CF195E" w:rsidRDefault="00CF195E" w:rsidP="00A107C1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AGTR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C07FE4" w14:textId="77777777" w:rsidR="00CF195E" w:rsidRPr="00CF195E" w:rsidRDefault="00CF195E" w:rsidP="00A107C1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BBS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F717C7" w14:textId="77777777" w:rsidR="00CF195E" w:rsidRPr="00CF195E" w:rsidRDefault="00CF195E" w:rsidP="00A107C1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CEP8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583836" w14:textId="77777777" w:rsidR="00CF195E" w:rsidRPr="00CF195E" w:rsidRDefault="00CF195E" w:rsidP="00A107C1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DDX5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714078" w14:textId="77777777" w:rsidR="00CF195E" w:rsidRPr="00CF195E" w:rsidRDefault="00CF195E" w:rsidP="00A107C1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FZD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C2EEB2" w14:textId="77777777" w:rsidR="00CF195E" w:rsidRPr="00CF195E" w:rsidRDefault="00CF195E" w:rsidP="00A107C1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IFT12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4BF7DB" w14:textId="77777777" w:rsidR="00CF195E" w:rsidRPr="00CF195E" w:rsidRDefault="00CF195E" w:rsidP="00A107C1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MKK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707A8F" w14:textId="77777777" w:rsidR="00CF195E" w:rsidRPr="00CF195E" w:rsidRDefault="00CF195E" w:rsidP="00A107C1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OSR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1A65F0" w14:textId="77777777" w:rsidR="00CF195E" w:rsidRPr="00CF195E" w:rsidRDefault="00CF195E" w:rsidP="00A107C1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RPGLIP1L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C5858C" w14:textId="77777777" w:rsidR="00CF195E" w:rsidRPr="00CF195E" w:rsidRDefault="00CF195E" w:rsidP="00A107C1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TMEM6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A14923" w14:textId="77777777" w:rsidR="00CF195E" w:rsidRPr="00CF195E" w:rsidRDefault="00CF195E" w:rsidP="00A107C1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UMOD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7FB887" w14:textId="77777777" w:rsidR="00CF195E" w:rsidRPr="00CF195E" w:rsidRDefault="00CF195E" w:rsidP="00A107C1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XPNPEP3</w:t>
            </w:r>
          </w:p>
        </w:tc>
      </w:tr>
      <w:tr w:rsidR="00CF195E" w:rsidRPr="00CF195E" w14:paraId="16924C98" w14:textId="77777777" w:rsidTr="00A107C1">
        <w:trPr>
          <w:trHeight w:val="285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500002" w14:textId="77777777" w:rsidR="00CF195E" w:rsidRPr="00CF195E" w:rsidRDefault="00CF195E" w:rsidP="00A107C1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AGTR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1D0872" w14:textId="77777777" w:rsidR="00CF195E" w:rsidRPr="00CF195E" w:rsidRDefault="00CF195E" w:rsidP="00A107C1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BBS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D9CE57" w14:textId="77777777" w:rsidR="00CF195E" w:rsidRPr="00CF195E" w:rsidRDefault="00CF195E" w:rsidP="00A107C1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CEP10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CDA80B" w14:textId="77777777" w:rsidR="00CF195E" w:rsidRPr="00CF195E" w:rsidRDefault="00CF195E" w:rsidP="00A107C1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DSTYK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B48223" w14:textId="77777777" w:rsidR="00CF195E" w:rsidRPr="00CF195E" w:rsidRDefault="00CF195E" w:rsidP="00A107C1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FZD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F1783E" w14:textId="77777777" w:rsidR="00CF195E" w:rsidRPr="00CF195E" w:rsidRDefault="00CF195E" w:rsidP="00A107C1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IFT14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9EC25B" w14:textId="77777777" w:rsidR="00CF195E" w:rsidRPr="00CF195E" w:rsidRDefault="00CF195E" w:rsidP="00A107C1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MKS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93032F" w14:textId="77777777" w:rsidR="00CF195E" w:rsidRPr="00CF195E" w:rsidRDefault="00CF195E" w:rsidP="00A107C1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PAX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EE1205" w14:textId="77777777" w:rsidR="00CF195E" w:rsidRPr="00CF195E" w:rsidRDefault="00CF195E" w:rsidP="00A107C1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SALL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360B87" w14:textId="77777777" w:rsidR="00CF195E" w:rsidRPr="00CF195E" w:rsidRDefault="00CF195E" w:rsidP="00A107C1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TMEM13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651F58" w14:textId="77777777" w:rsidR="00CF195E" w:rsidRPr="00CF195E" w:rsidRDefault="00CF195E" w:rsidP="00A107C1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UPK3A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7062FC" w14:textId="77777777" w:rsidR="00CF195E" w:rsidRPr="00CF195E" w:rsidRDefault="00CF195E" w:rsidP="00A107C1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ZEB2</w:t>
            </w:r>
          </w:p>
        </w:tc>
      </w:tr>
      <w:tr w:rsidR="00CF195E" w:rsidRPr="00CF195E" w14:paraId="4DE992F5" w14:textId="77777777" w:rsidTr="00A107C1">
        <w:trPr>
          <w:trHeight w:val="285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911E31" w14:textId="77777777" w:rsidR="00CF195E" w:rsidRPr="00CF195E" w:rsidRDefault="00CF195E" w:rsidP="00A107C1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AHI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3FEF68" w14:textId="77777777" w:rsidR="00CF195E" w:rsidRPr="00CF195E" w:rsidRDefault="00CF195E" w:rsidP="00A107C1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BBS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D025B3" w14:textId="77777777" w:rsidR="00CF195E" w:rsidRPr="00CF195E" w:rsidRDefault="00CF195E" w:rsidP="00A107C1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CEP12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43115B" w14:textId="77777777" w:rsidR="00CF195E" w:rsidRPr="00CF195E" w:rsidRDefault="00CF195E" w:rsidP="00A107C1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DYNC2H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FD94EC" w14:textId="77777777" w:rsidR="00CF195E" w:rsidRPr="00CF195E" w:rsidRDefault="00CF195E" w:rsidP="00A107C1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GANAB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46D26F" w14:textId="77777777" w:rsidR="00CF195E" w:rsidRPr="00CF195E" w:rsidRDefault="00CF195E" w:rsidP="00A107C1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IFT17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03EF13" w14:textId="77777777" w:rsidR="00CF195E" w:rsidRPr="00CF195E" w:rsidRDefault="00CF195E" w:rsidP="00A107C1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MUC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F79B52" w14:textId="77777777" w:rsidR="00CF195E" w:rsidRPr="00CF195E" w:rsidRDefault="00CF195E" w:rsidP="00A107C1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PAX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0E7673" w14:textId="77777777" w:rsidR="00CF195E" w:rsidRPr="00CF195E" w:rsidRDefault="00CF195E" w:rsidP="00A107C1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SDCCAG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E2F590" w14:textId="77777777" w:rsidR="00CF195E" w:rsidRPr="00CF195E" w:rsidRDefault="00CF195E" w:rsidP="00A107C1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TMEM21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F382B5" w14:textId="77777777" w:rsidR="00CF195E" w:rsidRPr="00CF195E" w:rsidRDefault="00CF195E" w:rsidP="00A107C1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VANGL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EA3B15" w14:textId="77777777" w:rsidR="00CF195E" w:rsidRPr="00CF195E" w:rsidRDefault="00CF195E" w:rsidP="00A107C1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ZNF423</w:t>
            </w:r>
          </w:p>
        </w:tc>
      </w:tr>
      <w:tr w:rsidR="00CF195E" w:rsidRPr="00CF195E" w14:paraId="5BAF7073" w14:textId="77777777" w:rsidTr="00A107C1">
        <w:trPr>
          <w:trHeight w:val="285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B7A470" w14:textId="77777777" w:rsidR="00CF195E" w:rsidRPr="00CF195E" w:rsidRDefault="00CF195E" w:rsidP="00A107C1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ALG1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2C1196" w14:textId="77777777" w:rsidR="00CF195E" w:rsidRPr="00CF195E" w:rsidRDefault="00CF195E" w:rsidP="00A107C1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BBS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AB8A7A" w14:textId="77777777" w:rsidR="00CF195E" w:rsidRPr="00CF195E" w:rsidRDefault="00CF195E" w:rsidP="00A107C1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CEP16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EC1BC7" w14:textId="77777777" w:rsidR="00CF195E" w:rsidRPr="00CF195E" w:rsidRDefault="00CF195E" w:rsidP="00A107C1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EP30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F25046" w14:textId="77777777" w:rsidR="00CF195E" w:rsidRPr="00CF195E" w:rsidRDefault="00CF195E" w:rsidP="00A107C1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GATA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FE6300" w14:textId="77777777" w:rsidR="00CF195E" w:rsidRPr="00CF195E" w:rsidRDefault="00CF195E" w:rsidP="00A107C1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INPP5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28BB1B" w14:textId="77777777" w:rsidR="00CF195E" w:rsidRPr="00CF195E" w:rsidRDefault="00CF195E" w:rsidP="00A107C1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MYO1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9EFF48" w14:textId="77777777" w:rsidR="00CF195E" w:rsidRPr="00CF195E" w:rsidRDefault="00CF195E" w:rsidP="00A107C1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PDE6D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B44C65" w14:textId="77777777" w:rsidR="00CF195E" w:rsidRPr="00CF195E" w:rsidRDefault="00CF195E" w:rsidP="00A107C1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SIX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E36D00" w14:textId="77777777" w:rsidR="00CF195E" w:rsidRPr="00CF195E" w:rsidRDefault="00CF195E" w:rsidP="00A107C1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TMEM23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D95638" w14:textId="77777777" w:rsidR="00CF195E" w:rsidRPr="00CF195E" w:rsidRDefault="00CF195E" w:rsidP="00A107C1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WDPCP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CD652E" w14:textId="77777777" w:rsidR="00CF195E" w:rsidRPr="00CF195E" w:rsidRDefault="00CF195E" w:rsidP="00A107C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CF195E" w:rsidRPr="00CF195E" w14:paraId="7BC41176" w14:textId="77777777" w:rsidTr="00A107C1">
        <w:trPr>
          <w:trHeight w:val="285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79C457" w14:textId="77777777" w:rsidR="00CF195E" w:rsidRPr="00CF195E" w:rsidRDefault="00CF195E" w:rsidP="00A107C1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ALMS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6E3244" w14:textId="77777777" w:rsidR="00CF195E" w:rsidRPr="00CF195E" w:rsidRDefault="00CF195E" w:rsidP="00A107C1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BBS1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8B53DC" w14:textId="77777777" w:rsidR="00CF195E" w:rsidRPr="00CF195E" w:rsidRDefault="00CF195E" w:rsidP="00A107C1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CEP29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1D142F" w14:textId="77777777" w:rsidR="00CF195E" w:rsidRPr="00CF195E" w:rsidRDefault="00CF195E" w:rsidP="00A107C1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EYA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9C332F" w14:textId="77777777" w:rsidR="00CF195E" w:rsidRPr="00CF195E" w:rsidRDefault="00CF195E" w:rsidP="00A107C1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GDNF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6438F7" w14:textId="77777777" w:rsidR="00CF195E" w:rsidRPr="00CF195E" w:rsidRDefault="00CF195E" w:rsidP="00A107C1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INV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EA199E" w14:textId="77777777" w:rsidR="00CF195E" w:rsidRPr="00CF195E" w:rsidRDefault="00CF195E" w:rsidP="00A107C1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NEK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E5C3F2" w14:textId="77777777" w:rsidR="00CF195E" w:rsidRPr="00CF195E" w:rsidRDefault="00CF195E" w:rsidP="00A107C1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PKD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9B1D5D" w14:textId="77777777" w:rsidR="00CF195E" w:rsidRPr="00CF195E" w:rsidRDefault="00CF195E" w:rsidP="00A107C1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SIX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C25BC5" w14:textId="77777777" w:rsidR="00CF195E" w:rsidRPr="00CF195E" w:rsidRDefault="00CF195E" w:rsidP="00A107C1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TMEM23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474605" w14:textId="77777777" w:rsidR="00CF195E" w:rsidRPr="00CF195E" w:rsidRDefault="00CF195E" w:rsidP="00A107C1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WDR1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560329" w14:textId="77777777" w:rsidR="00CF195E" w:rsidRPr="00CF195E" w:rsidRDefault="00CF195E" w:rsidP="00A107C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CF195E" w:rsidRPr="00CF195E" w14:paraId="6AE514CE" w14:textId="77777777" w:rsidTr="00A107C1">
        <w:trPr>
          <w:trHeight w:val="285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DEC658" w14:textId="77777777" w:rsidR="00CF195E" w:rsidRPr="00CF195E" w:rsidRDefault="00CF195E" w:rsidP="00A107C1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ANKS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6BD5CB" w14:textId="77777777" w:rsidR="00CF195E" w:rsidRPr="00CF195E" w:rsidRDefault="00CF195E" w:rsidP="00A107C1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BBS1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F58C95" w14:textId="77777777" w:rsidR="00CF195E" w:rsidRPr="00CF195E" w:rsidRDefault="00CF195E" w:rsidP="00A107C1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CHD1L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1F270A" w14:textId="77777777" w:rsidR="00CF195E" w:rsidRPr="00CF195E" w:rsidRDefault="00CF195E" w:rsidP="00A107C1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FAT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298EA9" w14:textId="77777777" w:rsidR="00CF195E" w:rsidRPr="00CF195E" w:rsidRDefault="00CF195E" w:rsidP="00A107C1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GLIS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52D60A" w14:textId="77777777" w:rsidR="00CF195E" w:rsidRPr="00CF195E" w:rsidRDefault="00CF195E" w:rsidP="00A107C1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IQCB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EA2601" w14:textId="77777777" w:rsidR="00CF195E" w:rsidRPr="00CF195E" w:rsidRDefault="00CF195E" w:rsidP="00A107C1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NEK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C0F58B" w14:textId="77777777" w:rsidR="00CF195E" w:rsidRPr="00CF195E" w:rsidRDefault="00CF195E" w:rsidP="00A107C1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PKD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988EAA" w14:textId="77777777" w:rsidR="00CF195E" w:rsidRPr="00CF195E" w:rsidRDefault="00CF195E" w:rsidP="00A107C1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SIX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A6004D" w14:textId="77777777" w:rsidR="00CF195E" w:rsidRPr="00CF195E" w:rsidRDefault="00CF195E" w:rsidP="00A107C1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TNXB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665D38" w14:textId="77777777" w:rsidR="00CF195E" w:rsidRPr="00CF195E" w:rsidRDefault="00CF195E" w:rsidP="00A107C1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WDR3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12FF9D" w14:textId="77777777" w:rsidR="00CF195E" w:rsidRPr="00CF195E" w:rsidRDefault="00CF195E" w:rsidP="00A107C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CF195E" w:rsidRPr="00CF195E" w14:paraId="717F7971" w14:textId="77777777" w:rsidTr="00A107C1">
        <w:trPr>
          <w:trHeight w:val="285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5C1CD1" w14:textId="77777777" w:rsidR="00CF195E" w:rsidRPr="00CF195E" w:rsidRDefault="00CF195E" w:rsidP="00A107C1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ANKS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CA7309" w14:textId="77777777" w:rsidR="00CF195E" w:rsidRPr="00CF195E" w:rsidRDefault="00CF195E" w:rsidP="00A107C1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BMP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AC1CDF" w14:textId="77777777" w:rsidR="00CF195E" w:rsidRPr="00CF195E" w:rsidRDefault="00CF195E" w:rsidP="00A107C1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CHD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DC99E9" w14:textId="77777777" w:rsidR="00CF195E" w:rsidRPr="00CF195E" w:rsidRDefault="00CF195E" w:rsidP="00A107C1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FAT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096612" w14:textId="77777777" w:rsidR="00CF195E" w:rsidRPr="00CF195E" w:rsidRDefault="00CF195E" w:rsidP="00A107C1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GREM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9DA5FE" w14:textId="77777777" w:rsidR="00CF195E" w:rsidRPr="00CF195E" w:rsidRDefault="00CF195E" w:rsidP="00A107C1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ITGA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F5D8DD" w14:textId="77777777" w:rsidR="00CF195E" w:rsidRPr="00CF195E" w:rsidRDefault="00CF195E" w:rsidP="00A107C1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NODAL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8D7D17" w14:textId="77777777" w:rsidR="00CF195E" w:rsidRPr="00CF195E" w:rsidRDefault="00CF195E" w:rsidP="00A107C1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PKHD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0496ED" w14:textId="77777777" w:rsidR="00CF195E" w:rsidRPr="00CF195E" w:rsidRDefault="00CF195E" w:rsidP="00A107C1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SLIT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1EC516" w14:textId="77777777" w:rsidR="00CF195E" w:rsidRPr="00CF195E" w:rsidRDefault="00CF195E" w:rsidP="00A107C1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TP5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7B9F4D" w14:textId="77777777" w:rsidR="00CF195E" w:rsidRPr="00CF195E" w:rsidRDefault="00CF195E" w:rsidP="00A107C1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WDR3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9B43A9" w14:textId="77777777" w:rsidR="00CF195E" w:rsidRPr="00CF195E" w:rsidRDefault="00CF195E" w:rsidP="00A107C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CF195E" w:rsidRPr="00CF195E" w14:paraId="5CE1B09C" w14:textId="77777777" w:rsidTr="00A107C1">
        <w:trPr>
          <w:trHeight w:val="285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62D618" w14:textId="77777777" w:rsidR="00CF195E" w:rsidRPr="00CF195E" w:rsidRDefault="00CF195E" w:rsidP="00A107C1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ANLN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BC1BE0" w14:textId="77777777" w:rsidR="00CF195E" w:rsidRPr="00CF195E" w:rsidRDefault="00CF195E" w:rsidP="00A107C1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BMP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865351" w14:textId="77777777" w:rsidR="00CF195E" w:rsidRPr="00CF195E" w:rsidRDefault="00CF195E" w:rsidP="00A107C1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CHRM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371653" w14:textId="77777777" w:rsidR="00CF195E" w:rsidRPr="00CF195E" w:rsidRDefault="00CF195E" w:rsidP="00A107C1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FGF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606E6D" w14:textId="77777777" w:rsidR="00CF195E" w:rsidRPr="00CF195E" w:rsidRDefault="00CF195E" w:rsidP="00A107C1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GRIP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794A9A" w14:textId="77777777" w:rsidR="00CF195E" w:rsidRPr="00CF195E" w:rsidRDefault="00CF195E" w:rsidP="00A107C1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KAL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2FCB4B" w14:textId="77777777" w:rsidR="00CF195E" w:rsidRPr="00CF195E" w:rsidRDefault="00CF195E" w:rsidP="00A107C1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NPHP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96AB73" w14:textId="77777777" w:rsidR="00CF195E" w:rsidRPr="00CF195E" w:rsidRDefault="00CF195E" w:rsidP="00A107C1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PLCE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3C4540" w14:textId="77777777" w:rsidR="00CF195E" w:rsidRPr="00CF195E" w:rsidRDefault="00CF195E" w:rsidP="00A107C1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SOX1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39865D" w14:textId="77777777" w:rsidR="00CF195E" w:rsidRPr="00CF195E" w:rsidRDefault="00CF195E" w:rsidP="00A107C1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TRAF3IP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E456A8" w14:textId="77777777" w:rsidR="00CF195E" w:rsidRPr="00CF195E" w:rsidRDefault="00CF195E" w:rsidP="00A107C1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WDR6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DD3FB3" w14:textId="77777777" w:rsidR="00CF195E" w:rsidRPr="00CF195E" w:rsidRDefault="00CF195E" w:rsidP="00A107C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CF195E" w:rsidRPr="00CF195E" w14:paraId="244EC9A7" w14:textId="77777777" w:rsidTr="00A107C1">
        <w:trPr>
          <w:trHeight w:val="285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4130CE" w14:textId="77777777" w:rsidR="00CF195E" w:rsidRPr="00CF195E" w:rsidRDefault="00CF195E" w:rsidP="00A107C1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APOL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FA2A66" w14:textId="77777777" w:rsidR="00CF195E" w:rsidRPr="00CF195E" w:rsidRDefault="00CF195E" w:rsidP="00A107C1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BMP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39638B" w14:textId="77777777" w:rsidR="00CF195E" w:rsidRPr="00CF195E" w:rsidRDefault="00CF195E" w:rsidP="00A107C1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CITED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ACB931" w14:textId="77777777" w:rsidR="00CF195E" w:rsidRPr="00CF195E" w:rsidRDefault="00CF195E" w:rsidP="00A107C1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FGF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4963A5" w14:textId="77777777" w:rsidR="00CF195E" w:rsidRPr="00CF195E" w:rsidRDefault="00CF195E" w:rsidP="00A107C1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HOXA1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80786C" w14:textId="77777777" w:rsidR="00CF195E" w:rsidRPr="00CF195E" w:rsidRDefault="00CF195E" w:rsidP="00A107C1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KIAA058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98AC04" w14:textId="77777777" w:rsidR="00CF195E" w:rsidRPr="00CF195E" w:rsidRDefault="00CF195E" w:rsidP="00A107C1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NPHP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0BD4B2" w14:textId="77777777" w:rsidR="00CF195E" w:rsidRPr="00CF195E" w:rsidRDefault="00CF195E" w:rsidP="00A107C1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PODXL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EB6FD4" w14:textId="77777777" w:rsidR="00CF195E" w:rsidRPr="00CF195E" w:rsidRDefault="00CF195E" w:rsidP="00A107C1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SPRY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2DF694" w14:textId="77777777" w:rsidR="00CF195E" w:rsidRPr="00CF195E" w:rsidRDefault="00CF195E" w:rsidP="00A107C1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TRAP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594816" w14:textId="77777777" w:rsidR="00CF195E" w:rsidRPr="00CF195E" w:rsidRDefault="00CF195E" w:rsidP="00A107C1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WNT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2F2FEF" w14:textId="77777777" w:rsidR="00CF195E" w:rsidRPr="00CF195E" w:rsidRDefault="00CF195E" w:rsidP="00A107C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CF195E" w:rsidRPr="00CF195E" w14:paraId="105C835F" w14:textId="77777777" w:rsidTr="00A107C1">
        <w:trPr>
          <w:trHeight w:val="285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9ADFBC" w14:textId="77777777" w:rsidR="00CF195E" w:rsidRPr="00CF195E" w:rsidRDefault="00CF195E" w:rsidP="00A107C1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ARL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8627DB" w14:textId="77777777" w:rsidR="00CF195E" w:rsidRPr="00CF195E" w:rsidRDefault="00CF195E" w:rsidP="00A107C1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C5orf4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B3E070" w14:textId="77777777" w:rsidR="00CF195E" w:rsidRPr="00CF195E" w:rsidRDefault="00CF195E" w:rsidP="00A107C1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COQ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B60766" w14:textId="77777777" w:rsidR="00CF195E" w:rsidRPr="00CF195E" w:rsidRDefault="00CF195E" w:rsidP="00A107C1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FGF2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469E50" w14:textId="77777777" w:rsidR="00CF195E" w:rsidRPr="00CF195E" w:rsidRDefault="00CF195E" w:rsidP="00A107C1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HOXD1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3416C4" w14:textId="77777777" w:rsidR="00CF195E" w:rsidRPr="00CF195E" w:rsidRDefault="00CF195E" w:rsidP="00A107C1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KIF1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5A1D6B" w14:textId="77777777" w:rsidR="00CF195E" w:rsidRPr="00CF195E" w:rsidRDefault="00CF195E" w:rsidP="00A107C1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NPHP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275EE6" w14:textId="77777777" w:rsidR="00CF195E" w:rsidRPr="00CF195E" w:rsidRDefault="00CF195E" w:rsidP="00A107C1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PTHB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706CE7" w14:textId="77777777" w:rsidR="00CF195E" w:rsidRPr="00CF195E" w:rsidRDefault="00CF195E" w:rsidP="00A107C1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SRGAP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0EC177" w14:textId="77777777" w:rsidR="00CF195E" w:rsidRPr="00CF195E" w:rsidRDefault="00CF195E" w:rsidP="00A107C1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TRIM3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20F37B" w14:textId="77777777" w:rsidR="00CF195E" w:rsidRPr="00CF195E" w:rsidRDefault="00CF195E" w:rsidP="00A107C1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WNT5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299C44" w14:textId="77777777" w:rsidR="00CF195E" w:rsidRPr="00CF195E" w:rsidRDefault="00CF195E" w:rsidP="00A107C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CF195E" w:rsidRPr="00CF195E" w14:paraId="594A078B" w14:textId="77777777" w:rsidTr="00A107C1">
        <w:trPr>
          <w:trHeight w:val="285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287C7F" w14:textId="77777777" w:rsidR="00CF195E" w:rsidRPr="00CF195E" w:rsidRDefault="00CF195E" w:rsidP="00A107C1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ARL13B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3CFBB0" w14:textId="77777777" w:rsidR="00CF195E" w:rsidRPr="00CF195E" w:rsidRDefault="00CF195E" w:rsidP="00A107C1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CC2D2A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9069D3" w14:textId="77777777" w:rsidR="00CF195E" w:rsidRPr="00CF195E" w:rsidRDefault="00CF195E" w:rsidP="00A107C1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CSPP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38AA28" w14:textId="77777777" w:rsidR="00CF195E" w:rsidRPr="00CF195E" w:rsidRDefault="00CF195E" w:rsidP="00A107C1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FGFR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E48697" w14:textId="77777777" w:rsidR="00CF195E" w:rsidRPr="00CF195E" w:rsidRDefault="00CF195E" w:rsidP="00A107C1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HNF1B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0C2253" w14:textId="77777777" w:rsidR="00CF195E" w:rsidRPr="00CF195E" w:rsidRDefault="00CF195E" w:rsidP="00A107C1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LAMB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8DB155" w14:textId="77777777" w:rsidR="00CF195E" w:rsidRPr="00CF195E" w:rsidRDefault="00CF195E" w:rsidP="00A107C1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NPHS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D8C1ED" w14:textId="77777777" w:rsidR="00CF195E" w:rsidRPr="00CF195E" w:rsidRDefault="00CF195E" w:rsidP="00A107C1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REN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9475D8" w14:textId="77777777" w:rsidR="00CF195E" w:rsidRPr="00CF195E" w:rsidRDefault="00CF195E" w:rsidP="00A107C1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TBC1D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79A3A7" w14:textId="77777777" w:rsidR="00CF195E" w:rsidRPr="00CF195E" w:rsidRDefault="00CF195E" w:rsidP="00A107C1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TRPC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8822BE" w14:textId="77777777" w:rsidR="00CF195E" w:rsidRPr="00CF195E" w:rsidRDefault="00CF195E" w:rsidP="00A107C1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WNT7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A9D480" w14:textId="77777777" w:rsidR="00CF195E" w:rsidRPr="00CF195E" w:rsidRDefault="00CF195E" w:rsidP="00A107C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</w:tbl>
    <w:p w14:paraId="6B55D33F" w14:textId="77777777" w:rsidR="004E1BB4" w:rsidRDefault="004E1BB4"/>
    <w:p w14:paraId="02FA7841" w14:textId="77777777" w:rsidR="00820649" w:rsidRPr="004E1BB4" w:rsidRDefault="00820649"/>
    <w:p w14:paraId="229C3368" w14:textId="2E36F829" w:rsidR="001F3A2B" w:rsidRPr="000C4E6A" w:rsidRDefault="00820649" w:rsidP="000C4E6A">
      <w:pPr>
        <w:spacing w:line="480" w:lineRule="auto"/>
        <w:jc w:val="left"/>
        <w:rPr>
          <w:rFonts w:ascii="Times New Roman" w:hAnsi="Times New Roman" w:cs="Times New Roman" w:hint="eastAsia"/>
          <w:bCs/>
          <w:color w:val="000000" w:themeColor="text1"/>
          <w:sz w:val="20"/>
          <w:szCs w:val="20"/>
        </w:rPr>
      </w:pPr>
      <w:bookmarkStart w:id="1" w:name="_Hlk196236879"/>
      <w:bookmarkEnd w:id="0"/>
      <w:r w:rsidRPr="00820649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Clinical characteristics of patients with</w:t>
      </w:r>
      <w:r w:rsidR="00077C17">
        <w:rPr>
          <w:rFonts w:ascii="Times New Roman" w:hAnsi="Times New Roman" w:cs="Times New Roman" w:hint="eastAsia"/>
          <w:bCs/>
          <w:color w:val="000000" w:themeColor="text1"/>
          <w:sz w:val="20"/>
          <w:szCs w:val="20"/>
        </w:rPr>
        <w:t xml:space="preserve"> </w:t>
      </w:r>
      <w:r w:rsidR="00077C17" w:rsidRPr="00077C17">
        <w:rPr>
          <w:rFonts w:ascii="Times New Roman" w:hAnsi="Times New Roman" w:cs="Times New Roman" w:hint="eastAsia"/>
          <w:bCs/>
          <w:i/>
          <w:iCs/>
          <w:color w:val="000000" w:themeColor="text1"/>
          <w:sz w:val="20"/>
          <w:szCs w:val="20"/>
        </w:rPr>
        <w:t>SALL1</w:t>
      </w:r>
      <w:r w:rsidRPr="00820649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-related disorder</w:t>
      </w:r>
      <w:r w:rsidRPr="00820649">
        <w:rPr>
          <w:rFonts w:ascii="Times New Roman" w:hAnsi="Times New Roman" w:cs="Times New Roman" w:hint="eastAsia"/>
          <w:bCs/>
          <w:color w:val="000000" w:themeColor="text1"/>
          <w:sz w:val="20"/>
          <w:szCs w:val="20"/>
        </w:rPr>
        <w:t xml:space="preserve">, </w:t>
      </w:r>
      <w:proofErr w:type="spellStart"/>
      <w:r w:rsidRPr="00820649">
        <w:rPr>
          <w:rFonts w:ascii="Times New Roman" w:hAnsi="Times New Roman" w:cs="Times New Roman" w:hint="eastAsia"/>
          <w:bCs/>
          <w:color w:val="000000" w:themeColor="text1"/>
          <w:sz w:val="20"/>
          <w:szCs w:val="20"/>
        </w:rPr>
        <w:t>Pediatr</w:t>
      </w:r>
      <w:proofErr w:type="spellEnd"/>
      <w:r w:rsidRPr="00820649">
        <w:rPr>
          <w:rFonts w:ascii="Times New Roman" w:hAnsi="Times New Roman" w:cs="Times New Roman" w:hint="eastAsia"/>
          <w:bCs/>
          <w:color w:val="000000" w:themeColor="text1"/>
          <w:sz w:val="20"/>
          <w:szCs w:val="20"/>
        </w:rPr>
        <w:t xml:space="preserve"> Nephrol, Asagai Y et al. Kobe University Graduate School of Medicine,</w:t>
      </w:r>
      <w:r w:rsidRPr="0082064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morisada_kch@hp.pref.hyogo.jp</w:t>
      </w:r>
      <w:r w:rsidRPr="00820649">
        <w:rPr>
          <w:rFonts w:ascii="Times New Roman" w:hAnsi="Times New Roman" w:cs="Times New Roman" w:hint="eastAsia"/>
          <w:bCs/>
          <w:color w:val="000000" w:themeColor="text1"/>
          <w:sz w:val="20"/>
          <w:szCs w:val="20"/>
        </w:rPr>
        <w:t xml:space="preserve"> </w:t>
      </w:r>
      <w:bookmarkEnd w:id="1"/>
    </w:p>
    <w:sectPr w:rsidR="001F3A2B" w:rsidRPr="000C4E6A" w:rsidSect="001F3A2B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B42978F" w14:textId="77777777" w:rsidR="00576AB0" w:rsidRDefault="00576AB0" w:rsidP="008D7F49">
      <w:r>
        <w:separator/>
      </w:r>
    </w:p>
  </w:endnote>
  <w:endnote w:type="continuationSeparator" w:id="0">
    <w:p w14:paraId="2CDA2CD9" w14:textId="77777777" w:rsidR="00576AB0" w:rsidRDefault="00576AB0" w:rsidP="008D7F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526ACAD" w14:textId="77777777" w:rsidR="00576AB0" w:rsidRDefault="00576AB0" w:rsidP="008D7F49">
      <w:r>
        <w:separator/>
      </w:r>
    </w:p>
  </w:footnote>
  <w:footnote w:type="continuationSeparator" w:id="0">
    <w:p w14:paraId="533CCB2A" w14:textId="77777777" w:rsidR="00576AB0" w:rsidRDefault="00576AB0" w:rsidP="008D7F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4350"/>
    <w:rsid w:val="00077C17"/>
    <w:rsid w:val="000C4E6A"/>
    <w:rsid w:val="001F3A2B"/>
    <w:rsid w:val="002436C1"/>
    <w:rsid w:val="002476B1"/>
    <w:rsid w:val="00343613"/>
    <w:rsid w:val="00370A99"/>
    <w:rsid w:val="004B4943"/>
    <w:rsid w:val="004E1BB4"/>
    <w:rsid w:val="00576AB0"/>
    <w:rsid w:val="00631B51"/>
    <w:rsid w:val="00675622"/>
    <w:rsid w:val="00734350"/>
    <w:rsid w:val="007713B3"/>
    <w:rsid w:val="00820649"/>
    <w:rsid w:val="008A2EFD"/>
    <w:rsid w:val="008A7EDC"/>
    <w:rsid w:val="008D7F49"/>
    <w:rsid w:val="009F4F54"/>
    <w:rsid w:val="00AD2240"/>
    <w:rsid w:val="00CF195E"/>
    <w:rsid w:val="00D40AE2"/>
    <w:rsid w:val="00DE4543"/>
    <w:rsid w:val="00EF14AC"/>
    <w:rsid w:val="00EF7D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703486F"/>
  <w15:chartTrackingRefBased/>
  <w15:docId w15:val="{8342D5E2-42D5-4456-AFEE-1CA43E4890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D7F49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8D7F49"/>
  </w:style>
  <w:style w:type="paragraph" w:styleId="a5">
    <w:name w:val="footer"/>
    <w:basedOn w:val="a"/>
    <w:link w:val="a6"/>
    <w:uiPriority w:val="99"/>
    <w:unhideWhenUsed/>
    <w:rsid w:val="008D7F4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8D7F49"/>
  </w:style>
  <w:style w:type="character" w:styleId="a7">
    <w:name w:val="annotation reference"/>
    <w:basedOn w:val="a0"/>
    <w:rsid w:val="00820649"/>
    <w:rPr>
      <w:sz w:val="16"/>
      <w:szCs w:val="16"/>
    </w:rPr>
  </w:style>
  <w:style w:type="paragraph" w:styleId="a8">
    <w:name w:val="annotation text"/>
    <w:aliases w:val=" Char, Char Char Char, Char Char Char Char, 字元,Char,Char Char Char,Char Char Char Char,Char11,Char11 Char Char,Comment Text (US_Eng),Heading 21,comment text,字元"/>
    <w:basedOn w:val="a"/>
    <w:link w:val="a9"/>
    <w:uiPriority w:val="99"/>
    <w:unhideWhenUsed/>
    <w:qFormat/>
    <w:rsid w:val="00820649"/>
    <w:rPr>
      <w:sz w:val="20"/>
      <w:szCs w:val="20"/>
    </w:rPr>
  </w:style>
  <w:style w:type="character" w:customStyle="1" w:styleId="a9">
    <w:name w:val="コメント文字列 (文字)"/>
    <w:aliases w:val=" Char (文字), Char Char Char (文字), Char Char Char Char (文字), 字元 (文字),Char (文字),Char Char Char (文字),Char Char Char Char (文字),Char11 (文字),Char11 Char Char (文字),Comment Text (US_Eng) (文字),Heading 21 (文字),comment text (文字),字元 (文字)"/>
    <w:basedOn w:val="a0"/>
    <w:link w:val="a8"/>
    <w:uiPriority w:val="99"/>
    <w:qFormat/>
    <w:rsid w:val="00820649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304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07</Words>
  <Characters>1079</Characters>
  <Application>Microsoft Office Word</Application>
  <DocSecurity>0</DocSecurity>
  <Lines>215</Lines>
  <Paragraphs>183</Paragraphs>
  <ScaleCrop>false</ScaleCrop>
  <Company/>
  <LinksUpToDate>false</LinksUpToDate>
  <CharactersWithSpaces>1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森貞 直哉</dc:creator>
  <cp:keywords/>
  <dc:description/>
  <cp:lastModifiedBy>直哉 森貞</cp:lastModifiedBy>
  <cp:revision>6</cp:revision>
  <dcterms:created xsi:type="dcterms:W3CDTF">2024-10-14T13:24:00Z</dcterms:created>
  <dcterms:modified xsi:type="dcterms:W3CDTF">2025-04-25T22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3fb50b7c16cf7de91783520f5205ec922b0d50d6da7534c0843cd87e5e2123e</vt:lpwstr>
  </property>
</Properties>
</file>